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0FDDE" w14:textId="6F13C71A" w:rsidR="00B528B0" w:rsidRPr="009A2BC2" w:rsidRDefault="009A2BC2" w:rsidP="002B0D11">
      <w:pPr>
        <w:rPr>
          <w:rFonts w:ascii="Times New Roman" w:hAnsi="Times New Roman" w:cs="Times New Roman"/>
          <w:sz w:val="24"/>
          <w:szCs w:val="24"/>
        </w:rPr>
      </w:pPr>
      <w:r w:rsidRPr="009A2BC2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A32663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9A2BC2">
        <w:rPr>
          <w:rFonts w:ascii="Times New Roman" w:hAnsi="Times New Roman" w:cs="Times New Roman"/>
          <w:sz w:val="24"/>
          <w:szCs w:val="24"/>
        </w:rPr>
        <w:t>. WOMAC Total Normalized Score Through 12 Months</w:t>
      </w:r>
    </w:p>
    <w:p w14:paraId="220CCE67" w14:textId="77777777" w:rsidR="00B528B0" w:rsidRPr="00B528B0" w:rsidRDefault="00B528B0" w:rsidP="002B0D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9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4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</w:tblGrid>
      <w:tr w:rsidR="00B528B0" w:rsidRPr="00B528B0" w14:paraId="6FA30276" w14:textId="77777777" w:rsidTr="00A32663">
        <w:trPr>
          <w:cantSplit/>
          <w:tblHeader/>
          <w:jc w:val="center"/>
        </w:trPr>
        <w:tc>
          <w:tcPr>
            <w:tcW w:w="10994" w:type="dxa"/>
            <w:gridSpan w:val="11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E1A5D0" w14:textId="7E74EBF9" w:rsidR="00B528B0" w:rsidRPr="00B01023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B01023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B528B0" w:rsidRPr="00B528B0" w14:paraId="642F79A7" w14:textId="77777777" w:rsidTr="00A32663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BA26A44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0D3A739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2C2D421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750C61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0CC25F8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6 Month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2D944C2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12 Month</w:t>
            </w:r>
          </w:p>
        </w:tc>
      </w:tr>
      <w:tr w:rsidR="00B528B0" w:rsidRPr="00B528B0" w14:paraId="61812B57" w14:textId="77777777" w:rsidTr="00A32663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0C5AD7D6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416E0E5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CBE74DA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195A9DC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5A22E85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9DF76BC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CDB0301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90F2F1B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468EEE75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745EDB90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761A1414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</w:tr>
      <w:tr w:rsidR="00B528B0" w:rsidRPr="00B528B0" w14:paraId="11F0D895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688DF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WOMAC Total Scor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D1BCD2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E9AD58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4FF170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9243A9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DE8B02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2B9FD2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43214E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0593AF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A38B7A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CE96C6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3B89EE8A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176D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8DE1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DDC75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3629E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F26B1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02577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E19C6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3951F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0B307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4E87F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C1EC1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B528B0" w:rsidRPr="00B528B0" w14:paraId="3D8B7357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0FDF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C0B2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3CA6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7B97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82D5F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57F08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B3259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4D9D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15960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292F4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6D0F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8.4</w:t>
            </w:r>
          </w:p>
        </w:tc>
      </w:tr>
      <w:tr w:rsidR="00B528B0" w:rsidRPr="00B528B0" w14:paraId="6414F306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D4A1C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4E381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CA8F1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DF484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5BCF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8F276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73B7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0FBA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4059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F6973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314E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.3</w:t>
            </w:r>
          </w:p>
        </w:tc>
      </w:tr>
      <w:tr w:rsidR="00B528B0" w:rsidRPr="00B528B0" w14:paraId="3460DA12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C0D9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63111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94272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AFD88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1315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3206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9ED55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6ABD0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E364C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E03F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0A836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9.1</w:t>
            </w:r>
          </w:p>
        </w:tc>
      </w:tr>
      <w:tr w:rsidR="00B528B0" w:rsidRPr="00B528B0" w14:paraId="372962E2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9AA67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16A2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2B0E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9E1D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E8AE7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7A1D7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A33D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3329C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D58D9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5570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7C55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B528B0" w:rsidRPr="00B528B0" w14:paraId="589A3BFF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C343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7F59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4BD8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7B59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3D472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DE937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BBA8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BEE03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DB49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6E22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4F847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.4</w:t>
            </w:r>
          </w:p>
        </w:tc>
      </w:tr>
      <w:tr w:rsidR="00B528B0" w:rsidRPr="00B528B0" w14:paraId="6105B0AC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C934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AA1AD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63.3, 68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4E8C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66.0, 71.7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F3BE8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1.7, 41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E090B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1.8, 51.7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1C90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7.1, 37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D6C3E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6.6, 55.9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79C1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8.4, 38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CE92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53.4, 62.8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9C7E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7.5, 38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7968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2.7, 44.1)</w:t>
            </w:r>
          </w:p>
        </w:tc>
      </w:tr>
      <w:tr w:rsidR="00B528B0" w:rsidRPr="00B528B0" w14:paraId="47F1B13F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57A03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A9F66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.8 (-6.8, 1.3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ED5D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0.1 (-17.2, -3.1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3F503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9.1 (-26.0, -12.1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4E1A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4.4 (-31.5, -17.4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82EE0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5.2 (-13.2, 2.8)</w:t>
            </w:r>
          </w:p>
        </w:tc>
      </w:tr>
      <w:tr w:rsidR="00B528B0" w:rsidRPr="00B528B0" w14:paraId="3E793314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2994A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8B18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800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000A6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52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9BA9E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D2856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54D0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1996*</w:t>
            </w:r>
          </w:p>
        </w:tc>
      </w:tr>
      <w:tr w:rsidR="00B528B0" w:rsidRPr="00B528B0" w14:paraId="57FFB086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A953D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Improvement from Baseline in WOMAC Total Scor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D0152B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6CE1B0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BEED2D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41CA93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A94E56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D32216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739071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1D316C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A1D234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ADE94C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104FAA0D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3F10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2660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19F4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F8DE4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4487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0E0FE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4A34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78A18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97D8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07FF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97A8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B528B0" w:rsidRPr="00B528B0" w14:paraId="4F08EE9C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B6FF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4430C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F088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C7B1B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F863B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160E7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6B54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D5B69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AAF7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A8F1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10794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0.1</w:t>
            </w:r>
          </w:p>
        </w:tc>
      </w:tr>
      <w:tr w:rsidR="00B528B0" w:rsidRPr="00B528B0" w14:paraId="430FCED8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B6A67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1D349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776D6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AC0AF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E633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08CD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7205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B0917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C905E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F444E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572B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9.3</w:t>
            </w:r>
          </w:p>
        </w:tc>
      </w:tr>
      <w:tr w:rsidR="00B528B0" w:rsidRPr="00B528B0" w14:paraId="48B682A3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F1CE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85452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AC49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1452A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4D32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52EE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B4FC1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3772E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F76A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8F9F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59F27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8.1</w:t>
            </w:r>
          </w:p>
        </w:tc>
      </w:tr>
      <w:tr w:rsidR="00B528B0" w:rsidRPr="00B528B0" w14:paraId="684F470D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E79C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52F44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3177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84D3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43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96B25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0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445D0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2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B23F2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7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2CCC2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9FBA1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5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B4109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ECC50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0.4</w:t>
            </w:r>
          </w:p>
        </w:tc>
      </w:tr>
      <w:tr w:rsidR="00B528B0" w:rsidRPr="00B528B0" w14:paraId="7EC10F48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65AFD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7971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0BE18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D7331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D08ED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03C0A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022FD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F12F6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B47F3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81155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BACC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2.9</w:t>
            </w:r>
          </w:p>
        </w:tc>
      </w:tr>
      <w:tr w:rsidR="00B528B0" w:rsidRPr="00B528B0" w14:paraId="62F522A3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74430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D3A5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3F5A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487B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4.5, 3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76AB0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7.6, 26.5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8D076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7.8, 38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6314E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3.2, 21.9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4B04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6.2, 36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8AE0D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6.8, 14.6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E0848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4.5, 37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49029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5.2, 35.0)</w:t>
            </w:r>
          </w:p>
        </w:tc>
      </w:tr>
      <w:tr w:rsidR="00B528B0" w:rsidRPr="00B528B0" w14:paraId="3D95BF87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3EA18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C6A6F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0D23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8D321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.3 (0.7, 14.0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C7795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5.6 (8.8, 22.4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6FF6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.8 (14.3, 27.3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011BD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6 (-7.3, 8.5)</w:t>
            </w:r>
          </w:p>
        </w:tc>
      </w:tr>
      <w:tr w:rsidR="00B528B0" w:rsidRPr="00B528B0" w14:paraId="2F6312CA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E16F4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7659A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59F5E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3B1BB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314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A25CC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CDDAF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70B8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820*</w:t>
            </w:r>
          </w:p>
        </w:tc>
      </w:tr>
      <w:tr w:rsidR="00B528B0" w:rsidRPr="00B528B0" w14:paraId="6D870C7C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D49ED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change from Baseline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DD335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0800D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4858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374F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A26C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6E895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7C1C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F1836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49C76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47A5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B528B0" w:rsidRPr="00B528B0" w14:paraId="64DAB8AF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F6F4F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Percent Improvement from Baseline in WOMAC Total Scor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D21AF8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057C69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26AE5B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9FCCE7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28A862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749397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F2F80E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C6FCCA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80AA36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B2C12D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528B0" w:rsidRPr="00B528B0" w14:paraId="78DD25F5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C0CF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AD93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2CF41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DFF8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600B8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7D44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84AA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A53A8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C3B7B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BE3C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0E7CF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B528B0" w:rsidRPr="00B528B0" w14:paraId="5A3AEBC0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062F7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581E6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925EE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4ED04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9A0FC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5B73F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7DD46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A5A4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76D83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51C89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8A1B0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5.1</w:t>
            </w:r>
          </w:p>
        </w:tc>
      </w:tr>
      <w:tr w:rsidR="00B528B0" w:rsidRPr="00B528B0" w14:paraId="699D1EE7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72FE4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92390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A344D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95EBB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818B7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D17F2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8946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0F51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37B23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C1A8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51A7B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8</w:t>
            </w:r>
          </w:p>
        </w:tc>
      </w:tr>
      <w:tr w:rsidR="00B528B0" w:rsidRPr="00B528B0" w14:paraId="7EA37F23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B77FE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B3722D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30025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D67CD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80885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FB66F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916A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D5C14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63BF3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C853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7E703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1.5</w:t>
            </w:r>
          </w:p>
        </w:tc>
      </w:tr>
      <w:tr w:rsidR="00B528B0" w:rsidRPr="00B528B0" w14:paraId="24A13ACB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51526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D340D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6A4E0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FE33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77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FCA72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20.4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615EE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40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A4283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34.7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A7E79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3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CD11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40.0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9D560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6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98CF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16.4</w:t>
            </w:r>
          </w:p>
        </w:tc>
      </w:tr>
      <w:tr w:rsidR="00B528B0" w:rsidRPr="00B528B0" w14:paraId="00BD3326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59429B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D0B5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8A3E43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8368D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597AB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C56EF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3E9AD9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C75B9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25547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5E43F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61EC9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0.0</w:t>
            </w:r>
          </w:p>
        </w:tc>
      </w:tr>
      <w:tr w:rsidR="00B528B0" w:rsidRPr="00B528B0" w14:paraId="106E1D21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FDC5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95% CI for the mean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4135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B82A4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3BE9D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7.5, 5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6F8C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25.6, 38.7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03E210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1.9, 57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4308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8.8, 31.5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C61458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40.8, 55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072606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10.0, 21.9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A748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6.8, 55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65D375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(37.5, 52.6)</w:t>
            </w:r>
          </w:p>
        </w:tc>
      </w:tr>
      <w:tr w:rsidR="00B528B0" w:rsidRPr="00B528B0" w14:paraId="6AEC224D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60247F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Difference between means (CRFA-HA) and 95% CI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50E1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DADFEC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D50D4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.5 (2.7, 22.4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A2A4AA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.7 (14.6, 34.8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93EAD2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2.3 (22.8, 41.7)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444B1" w14:textId="77777777" w:rsidR="00B528B0" w:rsidRPr="00B528B0" w:rsidRDefault="00B528B0" w:rsidP="00B528B0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.2 (-10.9, 13.2)</w:t>
            </w:r>
          </w:p>
        </w:tc>
      </w:tr>
      <w:tr w:rsidR="00B528B0" w:rsidRPr="00B528B0" w14:paraId="7A1679FD" w14:textId="77777777" w:rsidTr="00A32663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ECC24E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lastRenderedPageBreak/>
              <w:t>P-value (difference between groups)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E71E8D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BD693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B38697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13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F29BE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314486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</w:t>
            </w:r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1EB51B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B528B0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491*</w:t>
            </w:r>
          </w:p>
        </w:tc>
      </w:tr>
      <w:tr w:rsidR="00B528B0" w:rsidRPr="00B528B0" w14:paraId="42916C86" w14:textId="77777777" w:rsidTr="00A32663">
        <w:trPr>
          <w:cantSplit/>
          <w:jc w:val="center"/>
        </w:trPr>
        <w:tc>
          <w:tcPr>
            <w:tcW w:w="10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52CD0E" w14:textId="77777777" w:rsidR="00B528B0" w:rsidRPr="00B528B0" w:rsidRDefault="00B528B0" w:rsidP="00B528B0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</w:pP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 xml:space="preserve">         *T-test for two independent means, **Wilcoxon rank sum test for two independent samples, 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$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 xml:space="preserve">paired t-test, 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†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 xml:space="preserve">Fisher exact test for two categorical variables, 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††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Chi-square test for two categorical variables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Program: HYH12 output WOMAC Norm by </w:t>
            </w:r>
            <w:proofErr w:type="spellStart"/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XO.sas</w:t>
            </w:r>
            <w:proofErr w:type="spellEnd"/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a Source: hyh12_womac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e Run: 29AUG2019 - 21:15</w:t>
            </w:r>
            <w:r w:rsidRPr="00B528B0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</w:p>
        </w:tc>
      </w:tr>
    </w:tbl>
    <w:p w14:paraId="61E48556" w14:textId="703AFA54" w:rsidR="00B528B0" w:rsidRDefault="00A32663" w:rsidP="002B0D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eastAsiaTheme="minorEastAsia" w:hAnsi="Arial" w:cs="Arial"/>
          <w:iCs/>
          <w:color w:val="000000"/>
          <w:sz w:val="14"/>
          <w:szCs w:val="14"/>
        </w:rPr>
        <w:t xml:space="preserve">(CRFA = cooled radiofrequency ablation, XO = crossover) </w:t>
      </w:r>
      <w:r w:rsidRPr="00B528B0">
        <w:rPr>
          <w:rFonts w:ascii="Arial" w:eastAsiaTheme="minorEastAsia" w:hAnsi="Arial" w:cs="Arial"/>
          <w:i/>
          <w:iCs/>
          <w:color w:val="000000"/>
          <w:sz w:val="14"/>
          <w:szCs w:val="14"/>
        </w:rPr>
        <w:br/>
      </w:r>
    </w:p>
    <w:p w14:paraId="15AD0F6E" w14:textId="2B35A91B" w:rsidR="00B528B0" w:rsidRDefault="00B528B0" w:rsidP="002B0D11">
      <w:pPr>
        <w:rPr>
          <w:rFonts w:ascii="Times New Roman" w:hAnsi="Times New Roman" w:cs="Times New Roman"/>
          <w:b/>
          <w:sz w:val="24"/>
          <w:szCs w:val="24"/>
        </w:rPr>
      </w:pPr>
    </w:p>
    <w:p w14:paraId="3A0A22C7" w14:textId="77777777" w:rsidR="00B528B0" w:rsidRDefault="00B528B0" w:rsidP="002B0D11">
      <w:pPr>
        <w:rPr>
          <w:rFonts w:ascii="Times New Roman" w:hAnsi="Times New Roman" w:cs="Times New Roman"/>
          <w:b/>
          <w:sz w:val="24"/>
          <w:szCs w:val="24"/>
        </w:rPr>
      </w:pPr>
    </w:p>
    <w:sectPr w:rsidR="00B528B0" w:rsidSect="0045606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BC81B" w14:textId="77777777" w:rsidR="003D2DA0" w:rsidRDefault="003D2DA0" w:rsidP="00261920">
      <w:pPr>
        <w:spacing w:after="0" w:line="240" w:lineRule="auto"/>
      </w:pPr>
      <w:r>
        <w:separator/>
      </w:r>
    </w:p>
  </w:endnote>
  <w:endnote w:type="continuationSeparator" w:id="0">
    <w:p w14:paraId="4DA8D44A" w14:textId="77777777" w:rsidR="003D2DA0" w:rsidRDefault="003D2DA0" w:rsidP="00261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B0B87" w14:textId="77777777" w:rsidR="00827D93" w:rsidRDefault="00827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8591D" w14:textId="77777777" w:rsidR="003D2DA0" w:rsidRDefault="003D2DA0" w:rsidP="00261920">
      <w:pPr>
        <w:spacing w:after="0" w:line="240" w:lineRule="auto"/>
      </w:pPr>
      <w:r>
        <w:separator/>
      </w:r>
    </w:p>
  </w:footnote>
  <w:footnote w:type="continuationSeparator" w:id="0">
    <w:p w14:paraId="7A5DCC5D" w14:textId="77777777" w:rsidR="003D2DA0" w:rsidRDefault="003D2DA0" w:rsidP="00261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D081C"/>
    <w:multiLevelType w:val="hybridMultilevel"/>
    <w:tmpl w:val="2840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736B7"/>
    <w:multiLevelType w:val="multilevel"/>
    <w:tmpl w:val="A00E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A13FB5"/>
    <w:multiLevelType w:val="hybridMultilevel"/>
    <w:tmpl w:val="7A965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895D45"/>
    <w:multiLevelType w:val="hybridMultilevel"/>
    <w:tmpl w:val="DE12D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206DD3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51336D"/>
    <w:multiLevelType w:val="hybridMultilevel"/>
    <w:tmpl w:val="6C7A0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56F0F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452852"/>
    <w:multiLevelType w:val="hybridMultilevel"/>
    <w:tmpl w:val="3E280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2A"/>
    <w:rsid w:val="000019E5"/>
    <w:rsid w:val="00002957"/>
    <w:rsid w:val="000057D8"/>
    <w:rsid w:val="0001051F"/>
    <w:rsid w:val="0001620D"/>
    <w:rsid w:val="0002003E"/>
    <w:rsid w:val="00020657"/>
    <w:rsid w:val="00021843"/>
    <w:rsid w:val="00022F28"/>
    <w:rsid w:val="0002380E"/>
    <w:rsid w:val="000307E1"/>
    <w:rsid w:val="00037261"/>
    <w:rsid w:val="00044334"/>
    <w:rsid w:val="0004531A"/>
    <w:rsid w:val="00051AD1"/>
    <w:rsid w:val="0006118C"/>
    <w:rsid w:val="0006282B"/>
    <w:rsid w:val="000707B4"/>
    <w:rsid w:val="0007196B"/>
    <w:rsid w:val="0007720D"/>
    <w:rsid w:val="00081BF7"/>
    <w:rsid w:val="000853B4"/>
    <w:rsid w:val="000933B3"/>
    <w:rsid w:val="0009372E"/>
    <w:rsid w:val="000A2523"/>
    <w:rsid w:val="000A7191"/>
    <w:rsid w:val="000B3DF9"/>
    <w:rsid w:val="000B54CA"/>
    <w:rsid w:val="000B6265"/>
    <w:rsid w:val="000B6D12"/>
    <w:rsid w:val="000C17C8"/>
    <w:rsid w:val="000C573E"/>
    <w:rsid w:val="000C5B26"/>
    <w:rsid w:val="000C6229"/>
    <w:rsid w:val="000C6E5C"/>
    <w:rsid w:val="000D4440"/>
    <w:rsid w:val="000D4A82"/>
    <w:rsid w:val="000D6590"/>
    <w:rsid w:val="000D767C"/>
    <w:rsid w:val="000E164E"/>
    <w:rsid w:val="000E2E3A"/>
    <w:rsid w:val="000E5D0F"/>
    <w:rsid w:val="000F5B09"/>
    <w:rsid w:val="000F67B8"/>
    <w:rsid w:val="000F762A"/>
    <w:rsid w:val="000F7FBC"/>
    <w:rsid w:val="00100597"/>
    <w:rsid w:val="00106A89"/>
    <w:rsid w:val="0011097D"/>
    <w:rsid w:val="00113EF4"/>
    <w:rsid w:val="00115156"/>
    <w:rsid w:val="00124C31"/>
    <w:rsid w:val="00125410"/>
    <w:rsid w:val="00130220"/>
    <w:rsid w:val="0013246E"/>
    <w:rsid w:val="00132F3C"/>
    <w:rsid w:val="00133935"/>
    <w:rsid w:val="00142AC7"/>
    <w:rsid w:val="0014513F"/>
    <w:rsid w:val="001463B0"/>
    <w:rsid w:val="00146B6F"/>
    <w:rsid w:val="00154F08"/>
    <w:rsid w:val="001678E1"/>
    <w:rsid w:val="00170A70"/>
    <w:rsid w:val="0017588A"/>
    <w:rsid w:val="00175E46"/>
    <w:rsid w:val="0018085E"/>
    <w:rsid w:val="00180ADF"/>
    <w:rsid w:val="00182021"/>
    <w:rsid w:val="0019339F"/>
    <w:rsid w:val="001A3520"/>
    <w:rsid w:val="001B3DD1"/>
    <w:rsid w:val="001B4734"/>
    <w:rsid w:val="001B7D98"/>
    <w:rsid w:val="001C3B19"/>
    <w:rsid w:val="001D436F"/>
    <w:rsid w:val="001E2426"/>
    <w:rsid w:val="001E2A83"/>
    <w:rsid w:val="001E37A7"/>
    <w:rsid w:val="001F3B9F"/>
    <w:rsid w:val="001F437D"/>
    <w:rsid w:val="001F4636"/>
    <w:rsid w:val="001F4A23"/>
    <w:rsid w:val="001F4A33"/>
    <w:rsid w:val="0020347A"/>
    <w:rsid w:val="002127EC"/>
    <w:rsid w:val="00222BF3"/>
    <w:rsid w:val="00230F1C"/>
    <w:rsid w:val="002337DB"/>
    <w:rsid w:val="00242ED9"/>
    <w:rsid w:val="00243410"/>
    <w:rsid w:val="00261920"/>
    <w:rsid w:val="00266F3C"/>
    <w:rsid w:val="002776C1"/>
    <w:rsid w:val="00281990"/>
    <w:rsid w:val="0028335D"/>
    <w:rsid w:val="00285C43"/>
    <w:rsid w:val="00287EBC"/>
    <w:rsid w:val="00290BE9"/>
    <w:rsid w:val="0029405B"/>
    <w:rsid w:val="002A74FA"/>
    <w:rsid w:val="002B0D11"/>
    <w:rsid w:val="002B1757"/>
    <w:rsid w:val="002B1922"/>
    <w:rsid w:val="002B6C91"/>
    <w:rsid w:val="002B7DE8"/>
    <w:rsid w:val="002C2E32"/>
    <w:rsid w:val="002D0528"/>
    <w:rsid w:val="002D4D35"/>
    <w:rsid w:val="002D7A47"/>
    <w:rsid w:val="002E234D"/>
    <w:rsid w:val="002E41BF"/>
    <w:rsid w:val="002E43FA"/>
    <w:rsid w:val="002E5ABB"/>
    <w:rsid w:val="002E6265"/>
    <w:rsid w:val="002E652A"/>
    <w:rsid w:val="002F0192"/>
    <w:rsid w:val="002F033F"/>
    <w:rsid w:val="00304D50"/>
    <w:rsid w:val="003143CA"/>
    <w:rsid w:val="0032091C"/>
    <w:rsid w:val="00320935"/>
    <w:rsid w:val="003229EE"/>
    <w:rsid w:val="00322AE4"/>
    <w:rsid w:val="0033195A"/>
    <w:rsid w:val="00331C32"/>
    <w:rsid w:val="00335752"/>
    <w:rsid w:val="003371CF"/>
    <w:rsid w:val="00340AF5"/>
    <w:rsid w:val="00340F5C"/>
    <w:rsid w:val="003440DB"/>
    <w:rsid w:val="00344FF3"/>
    <w:rsid w:val="00350737"/>
    <w:rsid w:val="00362B39"/>
    <w:rsid w:val="00363975"/>
    <w:rsid w:val="0038002D"/>
    <w:rsid w:val="00397C9E"/>
    <w:rsid w:val="003A0AAA"/>
    <w:rsid w:val="003A319F"/>
    <w:rsid w:val="003B14CA"/>
    <w:rsid w:val="003B1794"/>
    <w:rsid w:val="003C229F"/>
    <w:rsid w:val="003C4967"/>
    <w:rsid w:val="003C6375"/>
    <w:rsid w:val="003C7786"/>
    <w:rsid w:val="003C7F8D"/>
    <w:rsid w:val="003D2DA0"/>
    <w:rsid w:val="003D3A49"/>
    <w:rsid w:val="003D451B"/>
    <w:rsid w:val="003D6099"/>
    <w:rsid w:val="003E0CD2"/>
    <w:rsid w:val="003E339E"/>
    <w:rsid w:val="003F3AD1"/>
    <w:rsid w:val="0040128B"/>
    <w:rsid w:val="00412E78"/>
    <w:rsid w:val="00415A6A"/>
    <w:rsid w:val="00417E5B"/>
    <w:rsid w:val="00422332"/>
    <w:rsid w:val="00422AC0"/>
    <w:rsid w:val="00424C25"/>
    <w:rsid w:val="00427E42"/>
    <w:rsid w:val="00431C0A"/>
    <w:rsid w:val="00432302"/>
    <w:rsid w:val="004334EC"/>
    <w:rsid w:val="004427A0"/>
    <w:rsid w:val="00447052"/>
    <w:rsid w:val="00451FFD"/>
    <w:rsid w:val="00453805"/>
    <w:rsid w:val="004541DA"/>
    <w:rsid w:val="00456063"/>
    <w:rsid w:val="00463E42"/>
    <w:rsid w:val="00464688"/>
    <w:rsid w:val="004679C7"/>
    <w:rsid w:val="0047292A"/>
    <w:rsid w:val="00472ED6"/>
    <w:rsid w:val="004736F5"/>
    <w:rsid w:val="00480758"/>
    <w:rsid w:val="004816CC"/>
    <w:rsid w:val="00484C04"/>
    <w:rsid w:val="004868BA"/>
    <w:rsid w:val="00487539"/>
    <w:rsid w:val="00493846"/>
    <w:rsid w:val="004951A0"/>
    <w:rsid w:val="00497838"/>
    <w:rsid w:val="004A0505"/>
    <w:rsid w:val="004A48E8"/>
    <w:rsid w:val="004B3E04"/>
    <w:rsid w:val="004B4CF3"/>
    <w:rsid w:val="004C4C15"/>
    <w:rsid w:val="004C5543"/>
    <w:rsid w:val="004D7E65"/>
    <w:rsid w:val="004E24B8"/>
    <w:rsid w:val="004E31BD"/>
    <w:rsid w:val="004E4C66"/>
    <w:rsid w:val="004E4F6D"/>
    <w:rsid w:val="004F694D"/>
    <w:rsid w:val="0050475B"/>
    <w:rsid w:val="00505AAF"/>
    <w:rsid w:val="00510F3F"/>
    <w:rsid w:val="00515433"/>
    <w:rsid w:val="00520150"/>
    <w:rsid w:val="00520B51"/>
    <w:rsid w:val="00520F1C"/>
    <w:rsid w:val="00525762"/>
    <w:rsid w:val="00527953"/>
    <w:rsid w:val="00536E1C"/>
    <w:rsid w:val="00544B06"/>
    <w:rsid w:val="00550B96"/>
    <w:rsid w:val="00555B34"/>
    <w:rsid w:val="00556EDA"/>
    <w:rsid w:val="005606D9"/>
    <w:rsid w:val="00562737"/>
    <w:rsid w:val="00565ACB"/>
    <w:rsid w:val="00565FE4"/>
    <w:rsid w:val="005660DC"/>
    <w:rsid w:val="0056647A"/>
    <w:rsid w:val="005667D9"/>
    <w:rsid w:val="005756C0"/>
    <w:rsid w:val="00581153"/>
    <w:rsid w:val="00581DDE"/>
    <w:rsid w:val="00584C03"/>
    <w:rsid w:val="00585699"/>
    <w:rsid w:val="00591075"/>
    <w:rsid w:val="00592B44"/>
    <w:rsid w:val="005A0423"/>
    <w:rsid w:val="005A545C"/>
    <w:rsid w:val="005A5664"/>
    <w:rsid w:val="005A5667"/>
    <w:rsid w:val="005A7F4C"/>
    <w:rsid w:val="005B29EF"/>
    <w:rsid w:val="005C4FCA"/>
    <w:rsid w:val="005C5D14"/>
    <w:rsid w:val="005C7D4A"/>
    <w:rsid w:val="005D768A"/>
    <w:rsid w:val="005E0338"/>
    <w:rsid w:val="005E428B"/>
    <w:rsid w:val="005E5CD3"/>
    <w:rsid w:val="005F2B2C"/>
    <w:rsid w:val="005F44F9"/>
    <w:rsid w:val="005F4A04"/>
    <w:rsid w:val="005F6E89"/>
    <w:rsid w:val="005F778C"/>
    <w:rsid w:val="0060096B"/>
    <w:rsid w:val="0060461F"/>
    <w:rsid w:val="00605B3B"/>
    <w:rsid w:val="00610A62"/>
    <w:rsid w:val="00613F4A"/>
    <w:rsid w:val="00621705"/>
    <w:rsid w:val="006274B6"/>
    <w:rsid w:val="00632D0C"/>
    <w:rsid w:val="00646DE6"/>
    <w:rsid w:val="00650286"/>
    <w:rsid w:val="00653F41"/>
    <w:rsid w:val="0065768D"/>
    <w:rsid w:val="00662E0B"/>
    <w:rsid w:val="006645AF"/>
    <w:rsid w:val="0066493E"/>
    <w:rsid w:val="00685B4A"/>
    <w:rsid w:val="00687D57"/>
    <w:rsid w:val="0069229F"/>
    <w:rsid w:val="0069338F"/>
    <w:rsid w:val="00693574"/>
    <w:rsid w:val="00694084"/>
    <w:rsid w:val="006A278F"/>
    <w:rsid w:val="006A33FC"/>
    <w:rsid w:val="006A4C92"/>
    <w:rsid w:val="006B0939"/>
    <w:rsid w:val="006B63A1"/>
    <w:rsid w:val="006C141D"/>
    <w:rsid w:val="006C1B65"/>
    <w:rsid w:val="006C4751"/>
    <w:rsid w:val="006C533E"/>
    <w:rsid w:val="006C5BC8"/>
    <w:rsid w:val="006D1FE3"/>
    <w:rsid w:val="006D536A"/>
    <w:rsid w:val="006D6BB1"/>
    <w:rsid w:val="006D7021"/>
    <w:rsid w:val="006D7D15"/>
    <w:rsid w:val="006E28D8"/>
    <w:rsid w:val="006E2B68"/>
    <w:rsid w:val="006E5951"/>
    <w:rsid w:val="006F320D"/>
    <w:rsid w:val="006F68A9"/>
    <w:rsid w:val="00701ABD"/>
    <w:rsid w:val="00701B06"/>
    <w:rsid w:val="00710A58"/>
    <w:rsid w:val="00711154"/>
    <w:rsid w:val="00711DF2"/>
    <w:rsid w:val="00715168"/>
    <w:rsid w:val="0071587C"/>
    <w:rsid w:val="00715C83"/>
    <w:rsid w:val="00724F06"/>
    <w:rsid w:val="00725104"/>
    <w:rsid w:val="00727511"/>
    <w:rsid w:val="007302D1"/>
    <w:rsid w:val="00731F77"/>
    <w:rsid w:val="00734CD5"/>
    <w:rsid w:val="007351E6"/>
    <w:rsid w:val="00735CBD"/>
    <w:rsid w:val="007375E9"/>
    <w:rsid w:val="007444B1"/>
    <w:rsid w:val="007453F2"/>
    <w:rsid w:val="00751F20"/>
    <w:rsid w:val="00752759"/>
    <w:rsid w:val="00753B45"/>
    <w:rsid w:val="00757ECE"/>
    <w:rsid w:val="00760B7F"/>
    <w:rsid w:val="00766837"/>
    <w:rsid w:val="00772F00"/>
    <w:rsid w:val="007737A5"/>
    <w:rsid w:val="00773BAC"/>
    <w:rsid w:val="007743E5"/>
    <w:rsid w:val="0077636B"/>
    <w:rsid w:val="007915E5"/>
    <w:rsid w:val="00791B4F"/>
    <w:rsid w:val="0079224F"/>
    <w:rsid w:val="00795755"/>
    <w:rsid w:val="00796F65"/>
    <w:rsid w:val="007A75C4"/>
    <w:rsid w:val="007B459F"/>
    <w:rsid w:val="007B49E8"/>
    <w:rsid w:val="007B5006"/>
    <w:rsid w:val="007C148A"/>
    <w:rsid w:val="007C6D9F"/>
    <w:rsid w:val="007D6432"/>
    <w:rsid w:val="007E3E5D"/>
    <w:rsid w:val="007E4C5A"/>
    <w:rsid w:val="007F2335"/>
    <w:rsid w:val="007F2882"/>
    <w:rsid w:val="007F687C"/>
    <w:rsid w:val="007F7585"/>
    <w:rsid w:val="00802CA2"/>
    <w:rsid w:val="00807511"/>
    <w:rsid w:val="0081589B"/>
    <w:rsid w:val="00817FD4"/>
    <w:rsid w:val="00822C18"/>
    <w:rsid w:val="00824341"/>
    <w:rsid w:val="00824C34"/>
    <w:rsid w:val="00827D93"/>
    <w:rsid w:val="0083501D"/>
    <w:rsid w:val="00836408"/>
    <w:rsid w:val="00840BEA"/>
    <w:rsid w:val="008417F9"/>
    <w:rsid w:val="0084479F"/>
    <w:rsid w:val="00847572"/>
    <w:rsid w:val="0085290B"/>
    <w:rsid w:val="00853959"/>
    <w:rsid w:val="00854AE6"/>
    <w:rsid w:val="00856B51"/>
    <w:rsid w:val="00861F66"/>
    <w:rsid w:val="0086554F"/>
    <w:rsid w:val="00866298"/>
    <w:rsid w:val="00875EBC"/>
    <w:rsid w:val="0088036E"/>
    <w:rsid w:val="0088246E"/>
    <w:rsid w:val="0088253D"/>
    <w:rsid w:val="00895D7D"/>
    <w:rsid w:val="00896F59"/>
    <w:rsid w:val="008A0FF3"/>
    <w:rsid w:val="008A14BD"/>
    <w:rsid w:val="008A5973"/>
    <w:rsid w:val="008A7EDF"/>
    <w:rsid w:val="008B0522"/>
    <w:rsid w:val="008B1233"/>
    <w:rsid w:val="008B74E5"/>
    <w:rsid w:val="008D1DDB"/>
    <w:rsid w:val="008D3A4D"/>
    <w:rsid w:val="008D63A9"/>
    <w:rsid w:val="008D6666"/>
    <w:rsid w:val="008E3B2C"/>
    <w:rsid w:val="008F029F"/>
    <w:rsid w:val="008F5185"/>
    <w:rsid w:val="00906118"/>
    <w:rsid w:val="00907769"/>
    <w:rsid w:val="00911D14"/>
    <w:rsid w:val="00920D40"/>
    <w:rsid w:val="00922D01"/>
    <w:rsid w:val="009264DD"/>
    <w:rsid w:val="00931E69"/>
    <w:rsid w:val="00934E7A"/>
    <w:rsid w:val="00935453"/>
    <w:rsid w:val="009407C4"/>
    <w:rsid w:val="00944DCD"/>
    <w:rsid w:val="00945427"/>
    <w:rsid w:val="00945EB0"/>
    <w:rsid w:val="009512FF"/>
    <w:rsid w:val="00953788"/>
    <w:rsid w:val="00956335"/>
    <w:rsid w:val="00956ADC"/>
    <w:rsid w:val="009622D2"/>
    <w:rsid w:val="00970208"/>
    <w:rsid w:val="00974CCE"/>
    <w:rsid w:val="0097503A"/>
    <w:rsid w:val="0098137C"/>
    <w:rsid w:val="00985644"/>
    <w:rsid w:val="00993B87"/>
    <w:rsid w:val="00993E03"/>
    <w:rsid w:val="009958FA"/>
    <w:rsid w:val="00996A64"/>
    <w:rsid w:val="009A1039"/>
    <w:rsid w:val="009A2BC2"/>
    <w:rsid w:val="009A46C4"/>
    <w:rsid w:val="009A6671"/>
    <w:rsid w:val="009A7D43"/>
    <w:rsid w:val="009B086C"/>
    <w:rsid w:val="009B0E41"/>
    <w:rsid w:val="009C3405"/>
    <w:rsid w:val="009C5745"/>
    <w:rsid w:val="009C6068"/>
    <w:rsid w:val="009C6412"/>
    <w:rsid w:val="009D4D07"/>
    <w:rsid w:val="009D70DC"/>
    <w:rsid w:val="009E635E"/>
    <w:rsid w:val="009F4BB7"/>
    <w:rsid w:val="009F6F06"/>
    <w:rsid w:val="00A010FB"/>
    <w:rsid w:val="00A01331"/>
    <w:rsid w:val="00A043D4"/>
    <w:rsid w:val="00A07B06"/>
    <w:rsid w:val="00A11C34"/>
    <w:rsid w:val="00A13F08"/>
    <w:rsid w:val="00A1404F"/>
    <w:rsid w:val="00A275A5"/>
    <w:rsid w:val="00A27B04"/>
    <w:rsid w:val="00A3055E"/>
    <w:rsid w:val="00A32663"/>
    <w:rsid w:val="00A34061"/>
    <w:rsid w:val="00A405EA"/>
    <w:rsid w:val="00A41069"/>
    <w:rsid w:val="00A420BC"/>
    <w:rsid w:val="00A4590A"/>
    <w:rsid w:val="00A653CA"/>
    <w:rsid w:val="00A6700E"/>
    <w:rsid w:val="00A70FA2"/>
    <w:rsid w:val="00A73322"/>
    <w:rsid w:val="00A77176"/>
    <w:rsid w:val="00A92221"/>
    <w:rsid w:val="00A947D4"/>
    <w:rsid w:val="00A9798D"/>
    <w:rsid w:val="00AA527D"/>
    <w:rsid w:val="00AB19AA"/>
    <w:rsid w:val="00AB3CBD"/>
    <w:rsid w:val="00AB56A4"/>
    <w:rsid w:val="00AB6533"/>
    <w:rsid w:val="00AB6D2C"/>
    <w:rsid w:val="00AD0930"/>
    <w:rsid w:val="00AD3D37"/>
    <w:rsid w:val="00AD446E"/>
    <w:rsid w:val="00AD5B88"/>
    <w:rsid w:val="00AD6758"/>
    <w:rsid w:val="00AE0CA0"/>
    <w:rsid w:val="00AE5D92"/>
    <w:rsid w:val="00AF0E25"/>
    <w:rsid w:val="00AF11C0"/>
    <w:rsid w:val="00AF37CD"/>
    <w:rsid w:val="00AF668F"/>
    <w:rsid w:val="00B01023"/>
    <w:rsid w:val="00B04851"/>
    <w:rsid w:val="00B05C56"/>
    <w:rsid w:val="00B0726F"/>
    <w:rsid w:val="00B100EB"/>
    <w:rsid w:val="00B13BDE"/>
    <w:rsid w:val="00B15FF4"/>
    <w:rsid w:val="00B17EB8"/>
    <w:rsid w:val="00B249CB"/>
    <w:rsid w:val="00B2554A"/>
    <w:rsid w:val="00B42672"/>
    <w:rsid w:val="00B44645"/>
    <w:rsid w:val="00B52894"/>
    <w:rsid w:val="00B528B0"/>
    <w:rsid w:val="00B54496"/>
    <w:rsid w:val="00B561E8"/>
    <w:rsid w:val="00B61818"/>
    <w:rsid w:val="00B62519"/>
    <w:rsid w:val="00B66FD7"/>
    <w:rsid w:val="00B71B5C"/>
    <w:rsid w:val="00B73065"/>
    <w:rsid w:val="00B807F6"/>
    <w:rsid w:val="00B810C1"/>
    <w:rsid w:val="00B82F5E"/>
    <w:rsid w:val="00B85FCF"/>
    <w:rsid w:val="00B91684"/>
    <w:rsid w:val="00B92167"/>
    <w:rsid w:val="00BA0D54"/>
    <w:rsid w:val="00BA2948"/>
    <w:rsid w:val="00BA486E"/>
    <w:rsid w:val="00BB0BCD"/>
    <w:rsid w:val="00BB2786"/>
    <w:rsid w:val="00BE3C12"/>
    <w:rsid w:val="00BE3F49"/>
    <w:rsid w:val="00BE6B45"/>
    <w:rsid w:val="00BF0A94"/>
    <w:rsid w:val="00BF0F2B"/>
    <w:rsid w:val="00C0257B"/>
    <w:rsid w:val="00C03E9C"/>
    <w:rsid w:val="00C048E2"/>
    <w:rsid w:val="00C0740C"/>
    <w:rsid w:val="00C10FDB"/>
    <w:rsid w:val="00C11370"/>
    <w:rsid w:val="00C22744"/>
    <w:rsid w:val="00C349F6"/>
    <w:rsid w:val="00C36E8A"/>
    <w:rsid w:val="00C37591"/>
    <w:rsid w:val="00C43454"/>
    <w:rsid w:val="00C472BD"/>
    <w:rsid w:val="00C50D36"/>
    <w:rsid w:val="00C51083"/>
    <w:rsid w:val="00C534F5"/>
    <w:rsid w:val="00C5738A"/>
    <w:rsid w:val="00C629BF"/>
    <w:rsid w:val="00C63277"/>
    <w:rsid w:val="00C63AA2"/>
    <w:rsid w:val="00C72BB7"/>
    <w:rsid w:val="00C73357"/>
    <w:rsid w:val="00C76F6C"/>
    <w:rsid w:val="00C80712"/>
    <w:rsid w:val="00C817E1"/>
    <w:rsid w:val="00C8274C"/>
    <w:rsid w:val="00C85C2A"/>
    <w:rsid w:val="00C8634F"/>
    <w:rsid w:val="00C951B5"/>
    <w:rsid w:val="00C95328"/>
    <w:rsid w:val="00C964DD"/>
    <w:rsid w:val="00CA1099"/>
    <w:rsid w:val="00CA58BF"/>
    <w:rsid w:val="00CA6E99"/>
    <w:rsid w:val="00CA7602"/>
    <w:rsid w:val="00CB0E68"/>
    <w:rsid w:val="00CB16FE"/>
    <w:rsid w:val="00CB2C6A"/>
    <w:rsid w:val="00CC3B65"/>
    <w:rsid w:val="00CD418F"/>
    <w:rsid w:val="00CD4382"/>
    <w:rsid w:val="00CD74CC"/>
    <w:rsid w:val="00CF036A"/>
    <w:rsid w:val="00CF1FC4"/>
    <w:rsid w:val="00CF331F"/>
    <w:rsid w:val="00CF43E7"/>
    <w:rsid w:val="00CF5DBE"/>
    <w:rsid w:val="00CF6593"/>
    <w:rsid w:val="00D003B0"/>
    <w:rsid w:val="00D03BEA"/>
    <w:rsid w:val="00D062D7"/>
    <w:rsid w:val="00D13EDB"/>
    <w:rsid w:val="00D1454E"/>
    <w:rsid w:val="00D23A44"/>
    <w:rsid w:val="00D33530"/>
    <w:rsid w:val="00D43886"/>
    <w:rsid w:val="00D43BA9"/>
    <w:rsid w:val="00D44204"/>
    <w:rsid w:val="00D461FA"/>
    <w:rsid w:val="00D4688E"/>
    <w:rsid w:val="00D474B1"/>
    <w:rsid w:val="00D572B6"/>
    <w:rsid w:val="00D57941"/>
    <w:rsid w:val="00D57B0F"/>
    <w:rsid w:val="00D57D51"/>
    <w:rsid w:val="00D60269"/>
    <w:rsid w:val="00D61E92"/>
    <w:rsid w:val="00D63D97"/>
    <w:rsid w:val="00D727C2"/>
    <w:rsid w:val="00D72A1E"/>
    <w:rsid w:val="00D83363"/>
    <w:rsid w:val="00D84A00"/>
    <w:rsid w:val="00D86821"/>
    <w:rsid w:val="00D87540"/>
    <w:rsid w:val="00D91F56"/>
    <w:rsid w:val="00D92784"/>
    <w:rsid w:val="00D93DA4"/>
    <w:rsid w:val="00D95DF2"/>
    <w:rsid w:val="00DA0842"/>
    <w:rsid w:val="00DA0B42"/>
    <w:rsid w:val="00DA2261"/>
    <w:rsid w:val="00DA4FAE"/>
    <w:rsid w:val="00DA7ED6"/>
    <w:rsid w:val="00DB11E0"/>
    <w:rsid w:val="00DB2014"/>
    <w:rsid w:val="00DB2DB4"/>
    <w:rsid w:val="00DC380F"/>
    <w:rsid w:val="00DD794F"/>
    <w:rsid w:val="00DE5A12"/>
    <w:rsid w:val="00DF0E85"/>
    <w:rsid w:val="00DF4077"/>
    <w:rsid w:val="00DF435F"/>
    <w:rsid w:val="00DF700D"/>
    <w:rsid w:val="00E138AE"/>
    <w:rsid w:val="00E14379"/>
    <w:rsid w:val="00E32626"/>
    <w:rsid w:val="00E35BF9"/>
    <w:rsid w:val="00E35E0C"/>
    <w:rsid w:val="00E41E3A"/>
    <w:rsid w:val="00E42B3E"/>
    <w:rsid w:val="00E43BA1"/>
    <w:rsid w:val="00E43FB3"/>
    <w:rsid w:val="00E5373E"/>
    <w:rsid w:val="00E565ED"/>
    <w:rsid w:val="00E61F27"/>
    <w:rsid w:val="00E63AC4"/>
    <w:rsid w:val="00E65CFE"/>
    <w:rsid w:val="00E75EDE"/>
    <w:rsid w:val="00E81B1B"/>
    <w:rsid w:val="00E84810"/>
    <w:rsid w:val="00E8628C"/>
    <w:rsid w:val="00E9333E"/>
    <w:rsid w:val="00E961A9"/>
    <w:rsid w:val="00EA1323"/>
    <w:rsid w:val="00EB62CA"/>
    <w:rsid w:val="00EB6C76"/>
    <w:rsid w:val="00EC1351"/>
    <w:rsid w:val="00ED6413"/>
    <w:rsid w:val="00ED6FB4"/>
    <w:rsid w:val="00ED735D"/>
    <w:rsid w:val="00ED7BB1"/>
    <w:rsid w:val="00EE047D"/>
    <w:rsid w:val="00EE13A9"/>
    <w:rsid w:val="00EE29ED"/>
    <w:rsid w:val="00EE4747"/>
    <w:rsid w:val="00EE74E2"/>
    <w:rsid w:val="00EF0434"/>
    <w:rsid w:val="00EF131F"/>
    <w:rsid w:val="00EF2F2F"/>
    <w:rsid w:val="00EF669F"/>
    <w:rsid w:val="00F000C4"/>
    <w:rsid w:val="00F00DC6"/>
    <w:rsid w:val="00F065A6"/>
    <w:rsid w:val="00F11A82"/>
    <w:rsid w:val="00F11AF1"/>
    <w:rsid w:val="00F12E5C"/>
    <w:rsid w:val="00F207DB"/>
    <w:rsid w:val="00F22037"/>
    <w:rsid w:val="00F223F1"/>
    <w:rsid w:val="00F22750"/>
    <w:rsid w:val="00F23F93"/>
    <w:rsid w:val="00F36356"/>
    <w:rsid w:val="00F42A58"/>
    <w:rsid w:val="00F46300"/>
    <w:rsid w:val="00F529BC"/>
    <w:rsid w:val="00F53358"/>
    <w:rsid w:val="00F56F58"/>
    <w:rsid w:val="00F60EF7"/>
    <w:rsid w:val="00F63A5F"/>
    <w:rsid w:val="00F74F0E"/>
    <w:rsid w:val="00F754E9"/>
    <w:rsid w:val="00F82000"/>
    <w:rsid w:val="00F8524E"/>
    <w:rsid w:val="00F867BD"/>
    <w:rsid w:val="00F872E2"/>
    <w:rsid w:val="00F92276"/>
    <w:rsid w:val="00F95EB5"/>
    <w:rsid w:val="00F97232"/>
    <w:rsid w:val="00FB031C"/>
    <w:rsid w:val="00FB1129"/>
    <w:rsid w:val="00FB2B00"/>
    <w:rsid w:val="00FB512E"/>
    <w:rsid w:val="00FB57FF"/>
    <w:rsid w:val="00FB649C"/>
    <w:rsid w:val="00FB76FA"/>
    <w:rsid w:val="00FC781A"/>
    <w:rsid w:val="00FD0348"/>
    <w:rsid w:val="00FE0EDE"/>
    <w:rsid w:val="00FE103A"/>
    <w:rsid w:val="00FE1406"/>
    <w:rsid w:val="00FE2F3E"/>
    <w:rsid w:val="00FE3C7F"/>
    <w:rsid w:val="00FE4B1F"/>
    <w:rsid w:val="00FE6D65"/>
    <w:rsid w:val="00FF116E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B16B"/>
  <w15:chartTrackingRefBased/>
  <w15:docId w15:val="{4350F7ED-9126-4DE5-B5C9-859EEF4D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52A"/>
    <w:rPr>
      <w:b/>
      <w:bCs/>
    </w:rPr>
  </w:style>
  <w:style w:type="character" w:customStyle="1" w:styleId="nanospell-typo">
    <w:name w:val="nanospell-typo"/>
    <w:basedOn w:val="DefaultParagraphFont"/>
    <w:rsid w:val="002E652A"/>
  </w:style>
  <w:style w:type="table" w:styleId="TableGrid">
    <w:name w:val="Table Grid"/>
    <w:basedOn w:val="TableNormal"/>
    <w:uiPriority w:val="39"/>
    <w:rsid w:val="0043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6F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7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2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70DC"/>
    <w:rPr>
      <w:color w:val="808080"/>
    </w:rPr>
  </w:style>
  <w:style w:type="character" w:customStyle="1" w:styleId="apple-converted-space">
    <w:name w:val="apple-converted-space"/>
    <w:basedOn w:val="DefaultParagraphFont"/>
    <w:rsid w:val="008A7EDF"/>
  </w:style>
  <w:style w:type="paragraph" w:styleId="Revision">
    <w:name w:val="Revision"/>
    <w:hidden/>
    <w:uiPriority w:val="99"/>
    <w:semiHidden/>
    <w:rsid w:val="00180AD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61920"/>
  </w:style>
  <w:style w:type="paragraph" w:styleId="Header">
    <w:name w:val="header"/>
    <w:basedOn w:val="Normal"/>
    <w:link w:val="Head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20"/>
  </w:style>
  <w:style w:type="paragraph" w:styleId="Footer">
    <w:name w:val="footer"/>
    <w:basedOn w:val="Normal"/>
    <w:link w:val="Foot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876CE-08F6-4C78-A96B-337E69C06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ead, Eric</dc:creator>
  <cp:keywords/>
  <dc:description/>
  <cp:lastModifiedBy>Moorhead, Eric</cp:lastModifiedBy>
  <cp:revision>5</cp:revision>
  <cp:lastPrinted>2020-01-15T13:34:00Z</cp:lastPrinted>
  <dcterms:created xsi:type="dcterms:W3CDTF">2020-03-25T13:11:00Z</dcterms:created>
  <dcterms:modified xsi:type="dcterms:W3CDTF">2020-05-27T14:59:00Z</dcterms:modified>
</cp:coreProperties>
</file>